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679" w:rsidRPr="000B34A6" w:rsidRDefault="00364679" w:rsidP="00364679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0B34A6">
        <w:rPr>
          <w:rFonts w:ascii="Times New Roman" w:hAnsi="Times New Roman" w:cs="Times New Roman" w:hint="eastAsia"/>
          <w:b/>
        </w:rPr>
        <w:t>Supporting information</w:t>
      </w:r>
    </w:p>
    <w:p w:rsidR="00364679" w:rsidRPr="000B34A6" w:rsidRDefault="00364679" w:rsidP="00364679">
      <w:pPr>
        <w:widowControl/>
        <w:spacing w:line="480" w:lineRule="auto"/>
        <w:jc w:val="left"/>
        <w:rPr>
          <w:rFonts w:ascii="Times New Roman" w:hAnsi="Times New Roman" w:cs="Times New Roman" w:hint="eastAsia"/>
        </w:rPr>
      </w:pPr>
      <w:r w:rsidRPr="000B34A6">
        <w:rPr>
          <w:rFonts w:ascii="Times New Roman" w:hAnsi="Times New Roman" w:cs="Times New Roman"/>
        </w:rPr>
        <w:t xml:space="preserve">Appendix 1 Two Phylogenies (The upper one is the phylogeny from </w:t>
      </w:r>
      <w:proofErr w:type="spellStart"/>
      <w:r w:rsidRPr="000B34A6">
        <w:rPr>
          <w:rFonts w:ascii="Times New Roman" w:hAnsi="Times New Roman" w:cs="Times New Roman"/>
        </w:rPr>
        <w:t>phylomatic</w:t>
      </w:r>
      <w:proofErr w:type="spellEnd"/>
      <w:r w:rsidRPr="000B34A6">
        <w:rPr>
          <w:rFonts w:ascii="Times New Roman" w:hAnsi="Times New Roman" w:cs="Times New Roman"/>
        </w:rPr>
        <w:t xml:space="preserve"> software online, termed “</w:t>
      </w:r>
      <w:proofErr w:type="spellStart"/>
      <w:r w:rsidRPr="000B34A6">
        <w:rPr>
          <w:rFonts w:ascii="Times New Roman" w:hAnsi="Times New Roman" w:cs="Times New Roman"/>
        </w:rPr>
        <w:t>Phylocom</w:t>
      </w:r>
      <w:proofErr w:type="spellEnd"/>
      <w:r w:rsidRPr="000B34A6">
        <w:rPr>
          <w:rFonts w:ascii="Times New Roman" w:hAnsi="Times New Roman" w:cs="Times New Roman"/>
        </w:rPr>
        <w:t xml:space="preserve">” phylogeny; the lower one is the phylogeny from gene sequences of </w:t>
      </w:r>
      <w:proofErr w:type="spellStart"/>
      <w:r w:rsidRPr="000B34A6">
        <w:rPr>
          <w:rFonts w:ascii="Times New Roman" w:hAnsi="Times New Roman" w:cs="Times New Roman"/>
        </w:rPr>
        <w:t>Genbank</w:t>
      </w:r>
      <w:proofErr w:type="spellEnd"/>
      <w:r w:rsidRPr="000B34A6">
        <w:rPr>
          <w:rFonts w:ascii="Times New Roman" w:hAnsi="Times New Roman" w:cs="Times New Roman"/>
        </w:rPr>
        <w:t>, termed ‘Gene sequence’ phylogeny)</w:t>
      </w:r>
    </w:p>
    <w:p w:rsidR="007E0446" w:rsidRPr="000B34A6" w:rsidRDefault="007E0446" w:rsidP="0036467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 w:hint="eastAsia"/>
        </w:rPr>
        <w:t xml:space="preserve">(a) </w:t>
      </w:r>
      <w:proofErr w:type="spellStart"/>
      <w:r w:rsidRPr="000B34A6">
        <w:rPr>
          <w:rFonts w:ascii="Times New Roman" w:hAnsi="Times New Roman" w:cs="Times New Roman" w:hint="eastAsia"/>
        </w:rPr>
        <w:t>Phylocom</w:t>
      </w:r>
      <w:proofErr w:type="spellEnd"/>
      <w:r w:rsidRPr="000B34A6">
        <w:rPr>
          <w:rFonts w:ascii="Times New Roman" w:hAnsi="Times New Roman" w:cs="Times New Roman" w:hint="eastAsia"/>
        </w:rPr>
        <w:t xml:space="preserve"> phylogeny:</w:t>
      </w:r>
    </w:p>
    <w:p w:rsidR="00800F11" w:rsidRPr="000B34A6" w:rsidRDefault="007E0446" w:rsidP="00C072F9">
      <w:pPr>
        <w:rPr>
          <w:rFonts w:ascii="Times New Roman" w:hAnsi="Times New Roman" w:cs="Times New Roman" w:hint="eastAsia"/>
        </w:rPr>
      </w:pPr>
      <w:r w:rsidRPr="000B34A6">
        <w:rPr>
          <w:rFonts w:ascii="Times New Roman" w:hAnsi="Times New Roman" w:cs="Times New Roman"/>
          <w:noProof/>
        </w:rPr>
        <w:drawing>
          <wp:inline distT="0" distB="0" distL="0" distR="0">
            <wp:extent cx="5266944" cy="4718304"/>
            <wp:effectExtent l="19050" t="0" r="0" b="6096"/>
            <wp:docPr id="1" name="图片 0" descr="appendix 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1a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944" cy="4718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446" w:rsidRPr="000B34A6" w:rsidRDefault="007E0446">
      <w:pPr>
        <w:widowControl/>
        <w:jc w:val="left"/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/>
        </w:rPr>
        <w:t>(ginkgo_biloba:373.333344,(magnolia_denudata:346.666656,(platanus_acerifolia:320.000000,((diospyros_kaki:244.444458,(eucommia_ulmoides:195.555557,(tomentosa:146.666672,(forsythia_suspensa:97.777779,fraxinus_mandschurica:97.777779,(syringa_oblata:48.888889,syringa_pekinensis:48.888889)syringa:48.888889)oleaceae:48.888893):48.888885)lamiids:48.888901)ericales_to_asterales:48.888885,(paeonia_suffruticosa:266.666656,((lagerstroemia_indica:180.000000,(toxicodendron_vernicifluum:120.000000,(acer_truncatum:60.000000,ailanthus_altissima:60.000000):60.000000):60.000000)malvids:60.000000,((euonymus_maackii:142.222214,(populus_tomentosa:71.111107,salix_matsudana:71.111107)salicaceae:71.111107)celastrales_to_malpighiales:71.111115,((cercis_chinensis:93.333336,sophora_japonica:93.333336,robinia_pseudoacacia:93.333336)fabaceae:93.333336,((juglans_regia:106.666664,(quercus_aliena.var.pekingensis:53.333332,quercus_al</w:t>
      </w:r>
      <w:r w:rsidRPr="000B34A6">
        <w:rPr>
          <w:rFonts w:ascii="Times New Roman" w:hAnsi="Times New Roman" w:cs="Times New Roman"/>
        </w:rPr>
        <w:lastRenderedPageBreak/>
        <w:t>iena.var.acuteserrata:53.333332,quercus_acutissima:53.333332)quercus:53.333332):53.333336,((amygdalus_davidiana:100.000000,rosa_xanthina:100.000000,armeniaca_mume.var.bungo:100.000000,((chaenomeles_speciosa:33.333332,crataegus_pinnatifida:33.333332)pyrinae:33.333332,(prunus_sargentii:33.333332,prunus_yedoensis:33.333332)prunus:33.333332):33.333336,cerasus_glandulosa:100.000000)rosaceae:33.333328,(((elaeagnus_pungens:35.555553,elaeagnus_umbellata:35.555553)elaeagnus:35.555553,(rhamnus_davurica:35.555553,ziziphus_jujuba.var.spinosa:35.555553)rhamnaceae:35.555553):35.555557,((maclura_tricuspidata:53.333332,(morus_alba:26.666666,artocarpus_altilis:26.666666):26.666666)moraceae:26.666668,(pteroceltis_tatarinowii:53.333332,zelkova_serrata:53.333332,(celtis_bungeana:26.666666,celtis_koraiersis:26.666666)celtis:26.666666,(ulmus_lamellosa:26.666666,ulmus_pumila:26.666666,ulmus_macrocarpa:26.666666,ulmus_parvifolia:26.666666)ulmus:26.666666)ulmaceae:26.666668):26.666664):26.666664)rosales:26.666672):26.666672):26.666656):26.666672):26.666656):26.666687):26.666656)sabiales_to_asterales:26.666656)magnoliales_to_asterales:26.666687)seedplants:26.666666;</w:t>
      </w:r>
      <w:r w:rsidRPr="000B34A6">
        <w:rPr>
          <w:rFonts w:ascii="Times New Roman" w:hAnsi="Times New Roman" w:cs="Times New Roman"/>
        </w:rPr>
        <w:br w:type="page"/>
      </w:r>
    </w:p>
    <w:p w:rsidR="007E0446" w:rsidRPr="000B34A6" w:rsidRDefault="007E0446" w:rsidP="00C072F9">
      <w:pPr>
        <w:rPr>
          <w:rFonts w:ascii="Times New Roman" w:hAnsi="Times New Roman" w:cs="Times New Roman" w:hint="eastAsia"/>
        </w:rPr>
      </w:pPr>
      <w:r w:rsidRPr="000B34A6">
        <w:rPr>
          <w:rFonts w:ascii="Times New Roman" w:hAnsi="Times New Roman" w:cs="Times New Roman" w:hint="eastAsia"/>
        </w:rPr>
        <w:lastRenderedPageBreak/>
        <w:t xml:space="preserve">(b) Gene-sequence Phylogeny: </w:t>
      </w:r>
    </w:p>
    <w:p w:rsidR="007E0446" w:rsidRPr="000B34A6" w:rsidRDefault="007E0446" w:rsidP="00C072F9">
      <w:pPr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/>
          <w:noProof/>
        </w:rPr>
        <w:drawing>
          <wp:inline distT="0" distB="0" distL="0" distR="0">
            <wp:extent cx="5266944" cy="4718304"/>
            <wp:effectExtent l="19050" t="0" r="0" b="6096"/>
            <wp:docPr id="2" name="图片 1" descr="appendix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1b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944" cy="4718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0F11" w:rsidRPr="000B34A6" w:rsidRDefault="007E0446" w:rsidP="00C072F9">
      <w:pPr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/>
        </w:rPr>
        <w:t>(((((((((Robinia_pseudoacacia:52.629476,Sophora_japonica:52.629476):9.4969,Cercis_chinensis:62.126376)Fabaceae:44.86971,(((Rosa_xanthina:69.977176,((Crataegus_pinnatifida:7.1632558,Chaenomeles_speciosa:7.1632558):21.9726502,Prunus_sargentii:29.135906):40.84127)Rosaceae:19.3006,((((Maclura_tricuspidata:42.84069,(Morus_alba:29.71729,Artocarpus_altilis:29.71729):13.1234)Moraceae:32.3424,(Elaeagnus_pungens:10.05201,Elaeagnus_umbellata:10.05201):65.13108):0.983396,(Pteroceltis_tatarinowii:47.744186,(((Ulmus_pumila:3.113836,Ulmus_macrocarpa:3.113836):2.1002,Ulmus_parvifolia:5.214036):1.33994,Zelkova_serrata:6.553976):41.19021):28.4223):3.35797,(Ziziphus_jujuba.var.spinosa:66.445636,Rhamnus_davurica:66.445636):13.07882):9.75332):16.6589,(Juglans_regia:62.306086,(Quercus_aliena.var.pekingensis:4.4843704,Quercus_acutissima:4.4843704):57.8217156):43.63059):1.05941):6.26322,((Salix_matsudana:33.640877,Populus_tomentosa:33.640877):76.939479,Euonymus_maackii:110.580356):2.67895)Fabidae:4.276126,(((Ailanthus_altissima:68.663192,Acer_truncatum:68.663192):2.27819,Toxicodendron_vernicifluum:70.941382):37.36468,Lagerstroemia_indica:108.306062)Malvidae:9.22937)Rosidae:0.138911,Paeonia_suffruticosa:117.674343)Superrosidae:1.491859,(((tomentosa:56.241193,((Forsythia_suspensa:20.11424895,(Syringa_pekinensis:4.763248952,Syringa_oblata:4.763248952):15.351):0.640086,Fraxinus_mandschurica:20.75433495):35.48685805):40.709769,Eucommia_ulmoides:96.950962):9.42471,Diospyros_kaki:106.375672):12.79053)Gunneridae:53.0704,Magnolia_denudata:172.236602):179.99875,Ginkgo_biloba:352.235352)Spermatophyta;</w:t>
      </w:r>
    </w:p>
    <w:p w:rsidR="00434BE7" w:rsidRPr="000B34A6" w:rsidRDefault="00364679" w:rsidP="00C072F9">
      <w:pPr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/>
        </w:rPr>
        <w:br w:type="page"/>
      </w:r>
      <w:r w:rsidR="00434BE7" w:rsidRPr="000B34A6">
        <w:rPr>
          <w:rFonts w:ascii="Times New Roman" w:hAnsi="Times New Roman" w:cs="Times New Roman"/>
        </w:rPr>
        <w:lastRenderedPageBreak/>
        <w:t xml:space="preserve">Appendix </w:t>
      </w:r>
      <w:r w:rsidR="00434BE7" w:rsidRPr="000B34A6">
        <w:rPr>
          <w:rFonts w:ascii="Times New Roman" w:hAnsi="Times New Roman" w:cs="Times New Roman" w:hint="eastAsia"/>
        </w:rPr>
        <w:t>2</w:t>
      </w:r>
      <w:r w:rsidR="00434BE7" w:rsidRPr="000B34A6">
        <w:rPr>
          <w:rFonts w:ascii="Times New Roman" w:hAnsi="Times New Roman" w:cs="Times New Roman"/>
        </w:rPr>
        <w:t xml:space="preserve"> </w:t>
      </w:r>
      <w:r w:rsidR="00434BE7" w:rsidRPr="000B34A6">
        <w:rPr>
          <w:rFonts w:ascii="Times New Roman" w:hAnsi="Times New Roman" w:cs="Times New Roman" w:hint="eastAsia"/>
        </w:rPr>
        <w:t xml:space="preserve">Results on phylogenetic analyses excluding the single gymnosperm species (Ginkgo </w:t>
      </w:r>
      <w:proofErr w:type="spellStart"/>
      <w:r w:rsidR="00434BE7" w:rsidRPr="000B34A6">
        <w:rPr>
          <w:rFonts w:ascii="Times New Roman" w:hAnsi="Times New Roman" w:cs="Times New Roman" w:hint="eastAsia"/>
        </w:rPr>
        <w:t>biloba</w:t>
      </w:r>
      <w:proofErr w:type="spellEnd"/>
      <w:r w:rsidR="00434BE7" w:rsidRPr="000B34A6">
        <w:rPr>
          <w:rFonts w:ascii="Times New Roman" w:hAnsi="Times New Roman" w:cs="Times New Roman" w:hint="eastAsia"/>
        </w:rPr>
        <w:t>) using Gene-sequence phylogeny wit</w:t>
      </w:r>
      <w:r w:rsidR="00C110A5" w:rsidRPr="000B34A6">
        <w:rPr>
          <w:rFonts w:ascii="Times New Roman" w:hAnsi="Times New Roman" w:cs="Times New Roman" w:hint="eastAsia"/>
        </w:rPr>
        <w:t>h</w:t>
      </w:r>
      <w:r w:rsidR="00434BE7" w:rsidRPr="000B34A6">
        <w:rPr>
          <w:rFonts w:ascii="Times New Roman" w:hAnsi="Times New Roman" w:cs="Times New Roman" w:hint="eastAsia"/>
        </w:rPr>
        <w:t xml:space="preserve"> measurement error (corresponding to Table 2 in main text)</w:t>
      </w:r>
      <w:r w:rsidR="00C072F9" w:rsidRPr="000B34A6">
        <w:rPr>
          <w:rFonts w:ascii="Times New Roman" w:hAnsi="Times New Roman" w:cs="Times New Roman" w:hint="eastAsia"/>
        </w:rPr>
        <w:t xml:space="preserve">. The best model was shown in bold. </w:t>
      </w:r>
    </w:p>
    <w:tbl>
      <w:tblPr>
        <w:tblW w:w="4905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022"/>
        <w:gridCol w:w="1060"/>
        <w:gridCol w:w="1052"/>
        <w:gridCol w:w="1120"/>
        <w:gridCol w:w="1200"/>
        <w:gridCol w:w="953"/>
        <w:gridCol w:w="953"/>
      </w:tblGrid>
      <w:tr w:rsidR="00434BE7" w:rsidRPr="000B34A6" w:rsidTr="005C2D8A">
        <w:trPr>
          <w:trHeight w:val="270"/>
        </w:trPr>
        <w:tc>
          <w:tcPr>
            <w:tcW w:w="1209" w:type="pct"/>
            <w:tcBorders>
              <w:bottom w:val="single" w:sz="4" w:space="0" w:color="auto"/>
            </w:tcBorders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rait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434BE7" w:rsidRPr="000B34A6" w:rsidRDefault="00434BE7" w:rsidP="005C2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odel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noWrap/>
          </w:tcPr>
          <w:p w:rsidR="00434BE7" w:rsidRPr="000B34A6" w:rsidRDefault="00434BE7" w:rsidP="005C2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l</w:t>
            </w: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L</w:t>
            </w:r>
            <w:proofErr w:type="spellEnd"/>
          </w:p>
        </w:tc>
        <w:tc>
          <w:tcPr>
            <w:tcW w:w="670" w:type="pct"/>
            <w:tcBorders>
              <w:bottom w:val="single" w:sz="4" w:space="0" w:color="auto"/>
            </w:tcBorders>
            <w:noWrap/>
          </w:tcPr>
          <w:p w:rsidR="00434BE7" w:rsidRPr="000B34A6" w:rsidRDefault="00434BE7" w:rsidP="005C2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szCs w:val="20"/>
              </w:rPr>
              <w:sym w:font="Symbol" w:char="F062"/>
            </w:r>
          </w:p>
        </w:tc>
        <w:tc>
          <w:tcPr>
            <w:tcW w:w="718" w:type="pct"/>
            <w:tcBorders>
              <w:bottom w:val="single" w:sz="4" w:space="0" w:color="auto"/>
            </w:tcBorders>
            <w:noWrap/>
          </w:tcPr>
          <w:p w:rsidR="00434BE7" w:rsidRPr="000B34A6" w:rsidRDefault="00434BE7" w:rsidP="005C2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IC</w:t>
            </w: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570" w:type="pct"/>
            <w:tcBorders>
              <w:bottom w:val="single" w:sz="4" w:space="0" w:color="auto"/>
            </w:tcBorders>
            <w:noWrap/>
          </w:tcPr>
          <w:p w:rsidR="00434BE7" w:rsidRPr="000B34A6" w:rsidRDefault="00434BE7" w:rsidP="005C2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434BE7" w:rsidRPr="000B34A6" w:rsidRDefault="00434BE7" w:rsidP="005C2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</w:t>
            </w: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</w:rPr>
              <w:t>1/2</w:t>
            </w: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  <w:tcBorders>
              <w:top w:val="single" w:sz="4" w:space="0" w:color="auto"/>
            </w:tcBorders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k</w:t>
            </w: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25.92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56.20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25.92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58.57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OU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-17.79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1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42.31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36</w:t>
            </w: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19.50</w:t>
            </w: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Base </w:t>
            </w:r>
            <w:proofErr w:type="spellStart"/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tion</w:t>
            </w:r>
            <w:proofErr w:type="spellEnd"/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12.43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29.21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12.43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31.59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OU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-4.38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05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15.49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30</w:t>
            </w: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23.17</w:t>
            </w: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</w:t>
            </w:r>
            <w:r w:rsidRPr="000B34A6">
              <w:rPr>
                <w:rFonts w:ascii="Times New Roman" w:eastAsiaTheme="minorEastAsia" w:hAnsi="Times New Roman" w:cs="Times New Roman" w:hint="eastAsia"/>
                <w:kern w:val="0"/>
                <w:sz w:val="22"/>
                <w:szCs w:val="22"/>
              </w:rPr>
              <w:t>otal C</w:t>
            </w: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46.68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89.00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46.68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86.63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OU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51.87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00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-97.01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21</w:t>
            </w: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32.82</w:t>
            </w: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eaf toughness</w:t>
            </w: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14.41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33.18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14.41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35.56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OU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-0.08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18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6.88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155</w:t>
            </w: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4.48</w:t>
            </w: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</w:t>
            </w:r>
            <w:r w:rsidRPr="000B34A6">
              <w:rPr>
                <w:rFonts w:ascii="Times New Roman" w:eastAsiaTheme="minorEastAsia" w:hAnsi="Times New Roman" w:cs="Times New Roman" w:hint="eastAsia"/>
                <w:kern w:val="0"/>
                <w:sz w:val="22"/>
                <w:szCs w:val="22"/>
              </w:rPr>
              <w:t>otal P</w:t>
            </w: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30.37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65.10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30.37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67.47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OU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-20.19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0.02</w:t>
            </w: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47.11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0.082</w:t>
            </w: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8.66</w:t>
            </w: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LA</w:t>
            </w: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13.53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31.41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13.53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33.78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OU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2.18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19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2.37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192</w:t>
            </w: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3.60</w:t>
            </w: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otal N</w:t>
            </w: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5.00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14.35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5.00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16.73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OU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-0.84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03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8.41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22</w:t>
            </w: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31.58</w:t>
            </w: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eaf size</w:t>
            </w: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60.09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124.53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-60.09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4A6">
              <w:rPr>
                <w:rFonts w:ascii="Times New Roman" w:hAnsi="Times New Roman" w:cs="Times New Roman"/>
                <w:sz w:val="22"/>
                <w:szCs w:val="22"/>
              </w:rPr>
              <w:t>126.90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4BE7" w:rsidRPr="000B34A6" w:rsidTr="005C2D8A">
        <w:trPr>
          <w:trHeight w:val="270"/>
        </w:trPr>
        <w:tc>
          <w:tcPr>
            <w:tcW w:w="1209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4" w:type="pct"/>
          </w:tcPr>
          <w:p w:rsidR="00434BE7" w:rsidRPr="000B34A6" w:rsidRDefault="00434BE7" w:rsidP="005C2D8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0B34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OU</w:t>
            </w:r>
          </w:p>
        </w:tc>
        <w:tc>
          <w:tcPr>
            <w:tcW w:w="629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-53.15</w:t>
            </w:r>
          </w:p>
        </w:tc>
        <w:tc>
          <w:tcPr>
            <w:tcW w:w="6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69</w:t>
            </w:r>
          </w:p>
        </w:tc>
        <w:tc>
          <w:tcPr>
            <w:tcW w:w="718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113.02</w:t>
            </w:r>
          </w:p>
        </w:tc>
        <w:tc>
          <w:tcPr>
            <w:tcW w:w="570" w:type="pct"/>
            <w:noWrap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0.031</w:t>
            </w:r>
          </w:p>
        </w:tc>
        <w:tc>
          <w:tcPr>
            <w:tcW w:w="570" w:type="pct"/>
            <w:vAlign w:val="center"/>
          </w:tcPr>
          <w:p w:rsidR="00434BE7" w:rsidRPr="000B34A6" w:rsidRDefault="00434BE7" w:rsidP="005C2D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B34A6">
              <w:rPr>
                <w:rFonts w:ascii="Times New Roman" w:hAnsi="Times New Roman" w:cs="Times New Roman"/>
                <w:b/>
                <w:sz w:val="22"/>
                <w:szCs w:val="22"/>
              </w:rPr>
              <w:t>22.21</w:t>
            </w:r>
          </w:p>
        </w:tc>
      </w:tr>
    </w:tbl>
    <w:p w:rsidR="00434BE7" w:rsidRPr="000B34A6" w:rsidRDefault="00434BE7">
      <w:pPr>
        <w:widowControl/>
        <w:jc w:val="left"/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/>
        </w:rPr>
        <w:br w:type="page"/>
      </w:r>
    </w:p>
    <w:p w:rsidR="00364679" w:rsidRPr="000B34A6" w:rsidRDefault="00364679" w:rsidP="003B12D0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/>
        </w:rPr>
        <w:lastRenderedPageBreak/>
        <w:t xml:space="preserve">Appendix </w:t>
      </w:r>
      <w:r w:rsidR="0013204E" w:rsidRPr="000B34A6">
        <w:rPr>
          <w:rFonts w:ascii="Times New Roman" w:hAnsi="Times New Roman" w:cs="Times New Roman" w:hint="eastAsia"/>
        </w:rPr>
        <w:t>3</w:t>
      </w:r>
      <w:r w:rsidR="0013204E" w:rsidRPr="000B34A6">
        <w:rPr>
          <w:rFonts w:ascii="Times New Roman" w:hAnsi="Times New Roman" w:cs="Times New Roman"/>
        </w:rPr>
        <w:t xml:space="preserve"> </w:t>
      </w:r>
      <w:proofErr w:type="spellStart"/>
      <w:r w:rsidRPr="000B34A6">
        <w:rPr>
          <w:rFonts w:ascii="Times New Roman" w:hAnsi="Times New Roman" w:cs="Times New Roman"/>
        </w:rPr>
        <w:t>Akaike</w:t>
      </w:r>
      <w:proofErr w:type="spellEnd"/>
      <w:r w:rsidRPr="000B34A6">
        <w:rPr>
          <w:rFonts w:ascii="Times New Roman" w:hAnsi="Times New Roman" w:cs="Times New Roman"/>
        </w:rPr>
        <w:t xml:space="preserve"> weights for three models of leaf litter decomposition rates and plant leaf traits (BM: Brownian motion model; EB: Early burst model; OU: Ornstein-</w:t>
      </w:r>
      <w:proofErr w:type="spellStart"/>
      <w:r w:rsidRPr="000B34A6">
        <w:rPr>
          <w:rFonts w:ascii="Times New Roman" w:hAnsi="Times New Roman" w:cs="Times New Roman"/>
        </w:rPr>
        <w:t>Uhlenbeck</w:t>
      </w:r>
      <w:proofErr w:type="spellEnd"/>
      <w:r w:rsidRPr="000B34A6">
        <w:rPr>
          <w:rFonts w:ascii="Times New Roman" w:hAnsi="Times New Roman" w:cs="Times New Roman"/>
        </w:rPr>
        <w:t xml:space="preserve"> model). </w:t>
      </w:r>
      <w:proofErr w:type="gramStart"/>
      <w:r w:rsidRPr="000B34A6">
        <w:rPr>
          <w:rFonts w:ascii="Times New Roman" w:hAnsi="Times New Roman" w:cs="Times New Roman"/>
          <w:i/>
          <w:iCs/>
        </w:rPr>
        <w:t>k</w:t>
      </w:r>
      <w:proofErr w:type="gramEnd"/>
      <w:r w:rsidRPr="000B34A6">
        <w:rPr>
          <w:rFonts w:ascii="Times New Roman" w:hAnsi="Times New Roman" w:cs="Times New Roman"/>
        </w:rPr>
        <w:t xml:space="preserve">: decomposition rate; Base: Base </w:t>
      </w:r>
      <w:proofErr w:type="spellStart"/>
      <w:r w:rsidRPr="000B34A6">
        <w:rPr>
          <w:rFonts w:ascii="Times New Roman" w:hAnsi="Times New Roman" w:cs="Times New Roman"/>
        </w:rPr>
        <w:t>cation</w:t>
      </w:r>
      <w:proofErr w:type="spellEnd"/>
      <w:r w:rsidRPr="000B34A6">
        <w:rPr>
          <w:rFonts w:ascii="Times New Roman" w:hAnsi="Times New Roman" w:cs="Times New Roman"/>
        </w:rPr>
        <w:t xml:space="preserve"> concentration (K + Ca + Mg), LT: leaf toughness, SLA: specific leaf area, </w:t>
      </w:r>
      <w:r w:rsidR="00887CD7" w:rsidRPr="000B34A6">
        <w:rPr>
          <w:rFonts w:ascii="Times New Roman" w:hAnsi="Times New Roman" w:cs="Times New Roman" w:hint="eastAsia"/>
        </w:rPr>
        <w:t>T</w:t>
      </w:r>
      <w:r w:rsidRPr="000B34A6">
        <w:rPr>
          <w:rFonts w:ascii="Times New Roman" w:hAnsi="Times New Roman" w:cs="Times New Roman"/>
        </w:rPr>
        <w:t xml:space="preserve">P: total phosphorus concentration, </w:t>
      </w:r>
      <w:r w:rsidR="00887CD7" w:rsidRPr="000B34A6">
        <w:rPr>
          <w:rFonts w:ascii="Times New Roman" w:hAnsi="Times New Roman" w:cs="Times New Roman" w:hint="eastAsia"/>
        </w:rPr>
        <w:t>T</w:t>
      </w:r>
      <w:r w:rsidRPr="000B34A6">
        <w:rPr>
          <w:rFonts w:ascii="Times New Roman" w:hAnsi="Times New Roman" w:cs="Times New Roman"/>
        </w:rPr>
        <w:t xml:space="preserve">C: total carbon concentration, </w:t>
      </w:r>
      <w:r w:rsidR="00887CD7" w:rsidRPr="000B34A6">
        <w:rPr>
          <w:rFonts w:ascii="Times New Roman" w:hAnsi="Times New Roman" w:cs="Times New Roman" w:hint="eastAsia"/>
        </w:rPr>
        <w:t>TN</w:t>
      </w:r>
      <w:r w:rsidR="00887CD7" w:rsidRPr="000B34A6">
        <w:rPr>
          <w:rFonts w:ascii="Times New Roman" w:hAnsi="Times New Roman" w:cs="Times New Roman"/>
        </w:rPr>
        <w:t xml:space="preserve">: total nitrogen concentration, </w:t>
      </w:r>
      <w:r w:rsidRPr="000B34A6">
        <w:rPr>
          <w:rFonts w:ascii="Times New Roman" w:hAnsi="Times New Roman" w:cs="Times New Roman"/>
        </w:rPr>
        <w:t>LA: leaf size. We carried out the same an</w:t>
      </w:r>
      <w:r w:rsidR="00783454" w:rsidRPr="000B34A6">
        <w:rPr>
          <w:rFonts w:ascii="Times New Roman" w:hAnsi="Times New Roman" w:cs="Times New Roman"/>
        </w:rPr>
        <w:t>alysis using both phylogenies (‘</w:t>
      </w:r>
      <w:proofErr w:type="spellStart"/>
      <w:r w:rsidR="00783454" w:rsidRPr="000B34A6">
        <w:rPr>
          <w:rFonts w:ascii="Times New Roman" w:hAnsi="Times New Roman" w:cs="Times New Roman"/>
        </w:rPr>
        <w:t>Phylocom</w:t>
      </w:r>
      <w:proofErr w:type="spellEnd"/>
      <w:r w:rsidR="00783454" w:rsidRPr="000B34A6">
        <w:rPr>
          <w:rFonts w:ascii="Times New Roman" w:hAnsi="Times New Roman" w:cs="Times New Roman"/>
        </w:rPr>
        <w:t>’ phylogeny and ‘Gene-sequence’</w:t>
      </w:r>
      <w:r w:rsidRPr="000B34A6">
        <w:rPr>
          <w:rFonts w:ascii="Times New Roman" w:hAnsi="Times New Roman" w:cs="Times New Roman"/>
        </w:rPr>
        <w:t xml:space="preserve"> phylogeny) with and without measurement errors.</w:t>
      </w:r>
    </w:p>
    <w:p w:rsidR="00364679" w:rsidRPr="000B34A6" w:rsidRDefault="007E0446" w:rsidP="00364679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/>
          <w:noProof/>
        </w:rPr>
        <w:drawing>
          <wp:inline distT="0" distB="0" distL="0" distR="0">
            <wp:extent cx="5274310" cy="4872355"/>
            <wp:effectExtent l="19050" t="0" r="2540" b="0"/>
            <wp:docPr id="3" name="图片 2" descr="appendix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3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7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679" w:rsidRPr="000B34A6" w:rsidRDefault="00364679" w:rsidP="00364679">
      <w:pPr>
        <w:widowControl/>
        <w:spacing w:line="480" w:lineRule="auto"/>
        <w:jc w:val="center"/>
        <w:rPr>
          <w:rFonts w:ascii="Times New Roman" w:hAnsi="Times New Roman" w:cs="Times New Roman"/>
        </w:rPr>
      </w:pPr>
    </w:p>
    <w:p w:rsidR="00364679" w:rsidRPr="000B34A6" w:rsidRDefault="00364679" w:rsidP="0036467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364679" w:rsidRPr="000B34A6" w:rsidRDefault="00364679" w:rsidP="0036467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364679" w:rsidRPr="000B34A6" w:rsidRDefault="00364679" w:rsidP="0036467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783454" w:rsidRPr="000B34A6" w:rsidRDefault="00783454">
      <w:pPr>
        <w:rPr>
          <w:rFonts w:ascii="Times New Roman" w:hAnsi="Times New Roman" w:cs="Times New Roman"/>
        </w:rPr>
        <w:sectPr w:rsidR="00783454" w:rsidRPr="000B34A6" w:rsidSect="00AA6D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915FF" w:rsidRPr="000B34A6" w:rsidRDefault="002915FF" w:rsidP="002915FF">
      <w:pPr>
        <w:rPr>
          <w:rFonts w:ascii="Times New Roman" w:hAnsi="Times New Roman" w:cs="Times New Roman"/>
        </w:rPr>
      </w:pPr>
      <w:r w:rsidRPr="000B34A6">
        <w:rPr>
          <w:rFonts w:ascii="Times New Roman" w:hAnsi="Times New Roman" w:cs="Times New Roman"/>
        </w:rPr>
        <w:lastRenderedPageBreak/>
        <w:t xml:space="preserve">Appendix </w:t>
      </w:r>
      <w:r w:rsidR="0013204E" w:rsidRPr="000B34A6">
        <w:rPr>
          <w:rFonts w:ascii="Times New Roman" w:hAnsi="Times New Roman" w:cs="Times New Roman" w:hint="eastAsia"/>
        </w:rPr>
        <w:t>4</w:t>
      </w:r>
      <w:r w:rsidRPr="000B34A6">
        <w:rPr>
          <w:rFonts w:ascii="Times New Roman" w:hAnsi="Times New Roman" w:cs="Times New Roman" w:hint="eastAsia"/>
        </w:rPr>
        <w:t xml:space="preserve"> Original data of the </w:t>
      </w:r>
      <w:proofErr w:type="spellStart"/>
      <w:r w:rsidRPr="000B34A6">
        <w:rPr>
          <w:rFonts w:ascii="Times New Roman" w:hAnsi="Times New Roman" w:cs="Times New Roman"/>
        </w:rPr>
        <w:t>Akaike</w:t>
      </w:r>
      <w:proofErr w:type="spellEnd"/>
      <w:r w:rsidRPr="000B34A6">
        <w:rPr>
          <w:rFonts w:ascii="Times New Roman" w:hAnsi="Times New Roman" w:cs="Times New Roman"/>
        </w:rPr>
        <w:t xml:space="preserve"> weights for three </w:t>
      </w:r>
      <w:r w:rsidRPr="000B34A6">
        <w:rPr>
          <w:rFonts w:ascii="Times New Roman" w:hAnsi="Times New Roman" w:cs="Times New Roman" w:hint="eastAsia"/>
        </w:rPr>
        <w:t xml:space="preserve">evolutionary </w:t>
      </w:r>
      <w:r w:rsidRPr="000B34A6">
        <w:rPr>
          <w:rFonts w:ascii="Times New Roman" w:hAnsi="Times New Roman" w:cs="Times New Roman"/>
        </w:rPr>
        <w:t>models of leaf litter decomposition rates and plant leaf traits</w:t>
      </w:r>
      <w:r w:rsidRPr="000B34A6">
        <w:rPr>
          <w:rFonts w:ascii="Times New Roman" w:hAnsi="Times New Roman" w:cs="Times New Roman" w:hint="eastAsia"/>
        </w:rPr>
        <w:t xml:space="preserve"> (corresponding to Appendix 2)</w:t>
      </w:r>
    </w:p>
    <w:p w:rsidR="002915FF" w:rsidRPr="000B34A6" w:rsidRDefault="002915FF" w:rsidP="002915FF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021"/>
        <w:gridCol w:w="1057"/>
        <w:gridCol w:w="1057"/>
        <w:gridCol w:w="1057"/>
        <w:gridCol w:w="1290"/>
        <w:gridCol w:w="1290"/>
        <w:gridCol w:w="1290"/>
        <w:gridCol w:w="1057"/>
        <w:gridCol w:w="1055"/>
      </w:tblGrid>
      <w:tr w:rsidR="002915FF" w:rsidRPr="000B34A6" w:rsidTr="00AA6D2C">
        <w:trPr>
          <w:trHeight w:val="300"/>
          <w:jc w:val="center"/>
        </w:trPr>
        <w:tc>
          <w:tcPr>
            <w:tcW w:w="1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Base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TC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LT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TP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SLA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T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LA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Phylocom</w:t>
            </w:r>
            <w:proofErr w:type="spellEnd"/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phylogeny without error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40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99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6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12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0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3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OU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7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7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4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87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2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‘Gene-sequence’ phylogeny without erro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40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99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6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12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3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OU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7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7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4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87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2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Phylocom</w:t>
            </w:r>
            <w:proofErr w:type="spellEnd"/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phylogeny with erro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0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589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446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87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21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314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58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3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88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42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2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7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10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50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OU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868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223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412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885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72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9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585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792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‘Gene-sequence’ phylogeny with erro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BM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40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99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6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EB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12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3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0002 </w:t>
            </w:r>
          </w:p>
        </w:tc>
      </w:tr>
      <w:tr w:rsidR="002915FF" w:rsidRPr="000B34A6" w:rsidTr="00AA6D2C">
        <w:trPr>
          <w:trHeight w:val="300"/>
          <w:jc w:val="center"/>
        </w:trPr>
        <w:tc>
          <w:tcPr>
            <w:tcW w:w="1771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>OU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7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7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4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8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1.000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87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915FF" w:rsidRPr="000B34A6" w:rsidRDefault="002915FF" w:rsidP="00AA6D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B34A6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9992 </w:t>
            </w:r>
          </w:p>
        </w:tc>
      </w:tr>
    </w:tbl>
    <w:p w:rsidR="00805729" w:rsidRPr="000B34A6" w:rsidRDefault="00805729" w:rsidP="00434BE7">
      <w:pPr>
        <w:rPr>
          <w:rFonts w:ascii="Times New Roman" w:hAnsi="Times New Roman" w:cs="Times New Roman"/>
        </w:rPr>
      </w:pPr>
    </w:p>
    <w:sectPr w:rsidR="00805729" w:rsidRPr="000B34A6" w:rsidSect="00434BE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41C8" w:rsidRDefault="00A541C8" w:rsidP="00783454">
      <w:r>
        <w:separator/>
      </w:r>
    </w:p>
  </w:endnote>
  <w:endnote w:type="continuationSeparator" w:id="0">
    <w:p w:rsidR="00A541C8" w:rsidRDefault="00A541C8" w:rsidP="007834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41C8" w:rsidRDefault="00A541C8" w:rsidP="00783454">
      <w:r>
        <w:separator/>
      </w:r>
    </w:p>
  </w:footnote>
  <w:footnote w:type="continuationSeparator" w:id="0">
    <w:p w:rsidR="00A541C8" w:rsidRDefault="00A541C8" w:rsidP="007834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4679"/>
    <w:rsid w:val="00025EC7"/>
    <w:rsid w:val="00043360"/>
    <w:rsid w:val="000A10AA"/>
    <w:rsid w:val="000B34A6"/>
    <w:rsid w:val="000D507B"/>
    <w:rsid w:val="0013204E"/>
    <w:rsid w:val="00183B0D"/>
    <w:rsid w:val="001851DF"/>
    <w:rsid w:val="001B7E8A"/>
    <w:rsid w:val="00240626"/>
    <w:rsid w:val="002915FF"/>
    <w:rsid w:val="003411DF"/>
    <w:rsid w:val="00364679"/>
    <w:rsid w:val="003843AA"/>
    <w:rsid w:val="003B12D0"/>
    <w:rsid w:val="00434BE7"/>
    <w:rsid w:val="004C714A"/>
    <w:rsid w:val="005173EB"/>
    <w:rsid w:val="00606530"/>
    <w:rsid w:val="00783454"/>
    <w:rsid w:val="007C5538"/>
    <w:rsid w:val="007E0446"/>
    <w:rsid w:val="00800F11"/>
    <w:rsid w:val="00805729"/>
    <w:rsid w:val="008254AB"/>
    <w:rsid w:val="00887CD7"/>
    <w:rsid w:val="008C03EC"/>
    <w:rsid w:val="00900F20"/>
    <w:rsid w:val="00A541C8"/>
    <w:rsid w:val="00AA6D2C"/>
    <w:rsid w:val="00B30843"/>
    <w:rsid w:val="00C072F9"/>
    <w:rsid w:val="00C110A5"/>
    <w:rsid w:val="00CB2A89"/>
    <w:rsid w:val="00E80CE8"/>
    <w:rsid w:val="00EF7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67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467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4679"/>
    <w:rPr>
      <w:rFonts w:ascii="Calibri" w:eastAsia="宋体" w:hAnsi="Calibri" w:cs="Calibr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83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83454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83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83454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31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8</Words>
  <Characters>5749</Characters>
  <Application>Microsoft Office Word</Application>
  <DocSecurity>0</DocSecurity>
  <Lines>47</Lines>
  <Paragraphs>13</Paragraphs>
  <ScaleCrop>false</ScaleCrop>
  <Company/>
  <LinksUpToDate>false</LinksUpToDate>
  <CharactersWithSpaces>6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xu</dc:creator>
  <cp:lastModifiedBy>panxu</cp:lastModifiedBy>
  <cp:revision>3</cp:revision>
  <dcterms:created xsi:type="dcterms:W3CDTF">2014-04-18T15:37:00Z</dcterms:created>
  <dcterms:modified xsi:type="dcterms:W3CDTF">2014-04-18T15:38:00Z</dcterms:modified>
</cp:coreProperties>
</file>